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9AC" w:rsidRPr="0080373B" w:rsidRDefault="006F59AC" w:rsidP="006F59AC">
      <w:pPr>
        <w:tabs>
          <w:tab w:val="left" w:pos="7256"/>
        </w:tabs>
        <w:spacing w:line="480" w:lineRule="auto"/>
        <w:rPr>
          <w:b/>
        </w:rPr>
      </w:pPr>
      <w:bookmarkStart w:id="0" w:name="_GoBack"/>
      <w:bookmarkEnd w:id="0"/>
      <w:r>
        <w:rPr>
          <w:b/>
        </w:rPr>
        <w:t>S</w:t>
      </w:r>
      <w:r w:rsidRPr="0080373B">
        <w:rPr>
          <w:b/>
        </w:rPr>
        <w:t>3</w:t>
      </w:r>
      <w:r>
        <w:rPr>
          <w:b/>
        </w:rPr>
        <w:t xml:space="preserve"> Table. </w:t>
      </w:r>
      <w:r w:rsidRPr="0080373B">
        <w:rPr>
          <w:b/>
        </w:rPr>
        <w:t>Publication Type of Article Types Selected from MEDLINE:</w:t>
      </w:r>
    </w:p>
    <w:p w:rsidR="006F59AC" w:rsidRDefault="006F59AC" w:rsidP="006F59AC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7"/>
      </w:tblGrid>
      <w:tr w:rsidR="006F59AC" w:rsidRPr="00EE5888" w:rsidTr="0080373B"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:rsidR="006F59AC" w:rsidRPr="00BC0E29" w:rsidRDefault="006F59AC" w:rsidP="0080373B">
            <w:pPr>
              <w:pStyle w:val="NormalWeb"/>
              <w:spacing w:line="480" w:lineRule="auto"/>
              <w:rPr>
                <w:b/>
                <w:color w:val="FFFFFF" w:themeColor="background1"/>
                <w:sz w:val="23"/>
                <w:szCs w:val="23"/>
              </w:rPr>
            </w:pPr>
            <w:r w:rsidRPr="00BC0E29">
              <w:rPr>
                <w:b/>
                <w:color w:val="FFFFFF" w:themeColor="background1"/>
                <w:sz w:val="23"/>
                <w:szCs w:val="23"/>
              </w:rPr>
              <w:t>MEDLINE PUBLICATION TYPE</w:t>
            </w:r>
          </w:p>
        </w:tc>
      </w:tr>
      <w:tr w:rsidR="006F59AC" w:rsidRPr="00EE5888" w:rsidTr="0080373B">
        <w:tc>
          <w:tcPr>
            <w:tcW w:w="0" w:type="auto"/>
            <w:tcBorders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ase Report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assical Article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, Al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, Phase I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, Phase II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, Phase III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, Phase IV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linical Tri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omparative Study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Controlled Clinical Tri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Evaluation Studie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Guideline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In Vitro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Introductory Journal Article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Journal Article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Meta Analyse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Multicenter Study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Observational Study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Pragmatic Clinical Tri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Practice Guideline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andomized Controlled Tri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lastRenderedPageBreak/>
              <w:t>Research Support, American Recovery and Reinvestment Act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search Support, NIH, Extramur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search Support, NIH, Intramural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search Support, Non US Gov’t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search Support, US Gov’t, Non PH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search Support, US Gov’t, PH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Review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Scientific Integrity Review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Systematic Reviews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Technical Report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  <w:bottom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Twin Study</w:t>
            </w:r>
          </w:p>
        </w:tc>
      </w:tr>
      <w:tr w:rsidR="006F59AC" w:rsidRPr="00EE5888" w:rsidTr="0080373B">
        <w:tc>
          <w:tcPr>
            <w:tcW w:w="0" w:type="auto"/>
            <w:tcBorders>
              <w:top w:val="nil"/>
            </w:tcBorders>
          </w:tcPr>
          <w:p w:rsidR="006F59AC" w:rsidRPr="00EE5888" w:rsidRDefault="006F59AC" w:rsidP="0080373B">
            <w:pPr>
              <w:pStyle w:val="NormalWeb"/>
              <w:spacing w:line="480" w:lineRule="auto"/>
            </w:pPr>
            <w:r w:rsidRPr="00EE5888">
              <w:rPr>
                <w:sz w:val="23"/>
                <w:szCs w:val="23"/>
              </w:rPr>
              <w:t>Validation Studies</w:t>
            </w:r>
          </w:p>
        </w:tc>
      </w:tr>
    </w:tbl>
    <w:p w:rsidR="0055237C" w:rsidRPr="006F59AC" w:rsidRDefault="006F59AC" w:rsidP="006F59AC"/>
    <w:sectPr w:rsidR="0055237C" w:rsidRPr="006F59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AE"/>
    <w:rsid w:val="00597EAA"/>
    <w:rsid w:val="006B34A4"/>
    <w:rsid w:val="006F59AC"/>
    <w:rsid w:val="00715C69"/>
    <w:rsid w:val="00A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F46F4-478B-4DAA-89BE-52E21756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59AC"/>
    <w:pPr>
      <w:spacing w:before="100" w:beforeAutospacing="1" w:after="100" w:afterAutospacing="1"/>
    </w:pPr>
    <w:rPr>
      <w:rFonts w:eastAsia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2</cp:revision>
  <dcterms:created xsi:type="dcterms:W3CDTF">2015-09-11T19:17:00Z</dcterms:created>
  <dcterms:modified xsi:type="dcterms:W3CDTF">2015-09-11T19:17:00Z</dcterms:modified>
</cp:coreProperties>
</file>